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076" w:type="dxa"/>
        <w:tblLook w:val="04A0" w:firstRow="1" w:lastRow="0" w:firstColumn="1" w:lastColumn="0" w:noHBand="0" w:noVBand="1"/>
      </w:tblPr>
      <w:tblGrid>
        <w:gridCol w:w="828"/>
        <w:gridCol w:w="1105"/>
        <w:gridCol w:w="3243"/>
        <w:gridCol w:w="3616"/>
        <w:gridCol w:w="4271"/>
        <w:gridCol w:w="13"/>
      </w:tblGrid>
      <w:tr w:rsidR="00124BB7" w:rsidRPr="00201E72" w:rsidTr="002C05EB">
        <w:trPr>
          <w:trHeight w:val="432"/>
        </w:trPr>
        <w:tc>
          <w:tcPr>
            <w:tcW w:w="1307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169912"/>
            <w:bookmarkStart w:id="1" w:name="_Hlk19169883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. Primer pairs for reference genes and endocarp varying genes.</w:t>
            </w:r>
            <w:bookmarkEnd w:id="0"/>
          </w:p>
        </w:tc>
      </w:tr>
      <w:bookmarkEnd w:id="1"/>
      <w:tr w:rsidR="00163942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63942" w:rsidRPr="00201E72" w:rsidRDefault="00163942" w:rsidP="002C05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05" w:type="dxa"/>
            <w:noWrap/>
            <w:vAlign w:val="center"/>
            <w:hideMark/>
          </w:tcPr>
          <w:p w:rsidR="00163942" w:rsidRPr="00201E72" w:rsidRDefault="00163942" w:rsidP="002C05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ch homolog</w:t>
            </w:r>
          </w:p>
        </w:tc>
        <w:tc>
          <w:tcPr>
            <w:tcW w:w="3243" w:type="dxa"/>
            <w:vAlign w:val="center"/>
          </w:tcPr>
          <w:p w:rsidR="00163942" w:rsidRPr="00201E72" w:rsidRDefault="00163942" w:rsidP="002C05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/Function</w:t>
            </w:r>
          </w:p>
        </w:tc>
        <w:tc>
          <w:tcPr>
            <w:tcW w:w="3616" w:type="dxa"/>
            <w:noWrap/>
            <w:vAlign w:val="center"/>
            <w:hideMark/>
          </w:tcPr>
          <w:p w:rsidR="00163942" w:rsidRPr="00201E72" w:rsidRDefault="00163942" w:rsidP="002C05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71" w:type="dxa"/>
            <w:noWrap/>
            <w:vAlign w:val="center"/>
            <w:hideMark/>
          </w:tcPr>
          <w:p w:rsidR="00163942" w:rsidRPr="00201E72" w:rsidRDefault="00163942" w:rsidP="002C05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4809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orA</w:t>
            </w:r>
            <w:proofErr w:type="spellEnd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  <w:r w:rsidR="001639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63942" w:rsidRPr="00201E72">
              <w:rPr>
                <w:rFonts w:ascii="Times New Roman" w:hAnsi="Times New Roman" w:cs="Times New Roman"/>
                <w:sz w:val="20"/>
                <w:szCs w:val="20"/>
              </w:rPr>
              <w:t xml:space="preserve"> MRS2-3-magnesium transporter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ACCAAACCCGCCAAAAC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TCTGCCTCTTCCATGTCATAC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9591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IGPD</w:t>
            </w:r>
            <w:r w:rsidR="00063FF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imidazoleglycerol</w:t>
            </w:r>
            <w:proofErr w:type="spellEnd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-phosphate dehydratase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GTATGACACTCCACATCCG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ACCTTTTGAACTTGGCACAG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5747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HAM1</w:t>
            </w:r>
            <w:r w:rsidR="00063FF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 xml:space="preserve">Histone </w:t>
            </w:r>
            <w:proofErr w:type="spellStart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AcetylTransferase</w:t>
            </w:r>
            <w:proofErr w:type="spellEnd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 xml:space="preserve"> (MYST Family 1)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TTTGGCATGTATCCTCACCC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GCTTAGCAATCCTAGGTCAGAG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17220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Ras-related GTP-binding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GCTTACTATCGTGGAGCCAT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ATGTCAGCCTTGTTCCCTAC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6628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fkB</w:t>
            </w:r>
            <w:proofErr w:type="spellEnd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-type</w:t>
            </w:r>
            <w:r w:rsidR="00063FF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 xml:space="preserve"> carbohydrate kinase family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TCGAAAGATGACAAGTCCCT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AACAGCCACATTAGCAGGAG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4662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63942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24BB7" w:rsidRPr="00201E72">
              <w:rPr>
                <w:rFonts w:ascii="Times New Roman" w:hAnsi="Times New Roman" w:cs="Times New Roman"/>
                <w:sz w:val="20"/>
                <w:szCs w:val="20"/>
              </w:rPr>
              <w:t>tetratricopeptide repeat containing protein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AGCAGCAAAGAACAAAGGAATG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TGACAAGACCTCTGCAACAG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2552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 xml:space="preserve">SNX1 </w:t>
            </w:r>
            <w:r w:rsidR="00063FF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SORTING NEXIN 1; phosphoinositide binding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TTTTGGTTTTGATGTGGCG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CTCCCACTTTTCCTTCTCTTTC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6076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ECT1</w:t>
            </w:r>
            <w:r w:rsidR="00063FF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hosporylethanolamine</w:t>
            </w:r>
            <w:proofErr w:type="spellEnd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ytidylyltaranserase</w:t>
            </w:r>
            <w:proofErr w:type="spellEnd"/>
            <w:r w:rsidRPr="00201E72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CTGATGGAACTGACGCTTAT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ACAAAGAAGCATACGACCAAC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2787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SDH1-1</w:t>
            </w:r>
            <w:r w:rsidR="00F00B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succinate dehydrogenase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GCAGCCATAGGACTTTCAGA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ATGTGCCATCTCCAGTCATC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Q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7117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63942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Q10</w:t>
            </w:r>
            <w:r w:rsidR="00F00B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24BB7" w:rsidRPr="00201E72">
              <w:rPr>
                <w:rFonts w:ascii="Times New Roman" w:hAnsi="Times New Roman" w:cs="Times New Roman"/>
                <w:sz w:val="20"/>
                <w:szCs w:val="20"/>
              </w:rPr>
              <w:t>Polyubiquitin 10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AAGGCTAAGATCCAAGACAAAGA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CACGAAGACGAAGCACTAAG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B015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2343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HDG11</w:t>
            </w:r>
            <w:r w:rsidR="00F00B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HOMEODOMAIN GLABROUS 11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GACAAGACACAAACCCATC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TCCAAACTCACAACCAGGTGC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B015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20589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FER</w:t>
            </w:r>
            <w:r w:rsidR="00F00B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FERONIA)</w:t>
            </w:r>
            <w:r w:rsidR="00F00B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 xml:space="preserve"> protein kinase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CGAATCCAAAGAAGCACCTC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GGAAACTGGGTTGAAATACAAGCG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B015F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23578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ARA12</w:t>
            </w:r>
            <w:r w:rsidR="00F00B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serine-type endopeptidase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TGGCTGGAAAGGTTGTCTTATGT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GGAATGTTGAACTCTTCTGGGACC</w:t>
            </w:r>
          </w:p>
        </w:tc>
      </w:tr>
      <w:tr w:rsidR="00124BB7" w:rsidRPr="00201E72" w:rsidTr="002C05EB">
        <w:trPr>
          <w:gridAfter w:val="1"/>
          <w:wAfter w:w="13" w:type="dxa"/>
          <w:trHeight w:val="432"/>
        </w:trPr>
        <w:tc>
          <w:tcPr>
            <w:tcW w:w="828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C05E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B01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5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ppa005059</w:t>
            </w:r>
          </w:p>
        </w:tc>
        <w:tc>
          <w:tcPr>
            <w:tcW w:w="3243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YP707A1</w:t>
            </w:r>
            <w:r w:rsidR="00F00B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 xml:space="preserve"> (+)-abscisic acid 8'-hydroxylase</w:t>
            </w:r>
          </w:p>
        </w:tc>
        <w:tc>
          <w:tcPr>
            <w:tcW w:w="3616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CAGCAAGCAAAGAGAGGATGTTG</w:t>
            </w:r>
          </w:p>
        </w:tc>
        <w:tc>
          <w:tcPr>
            <w:tcW w:w="4271" w:type="dxa"/>
            <w:noWrap/>
            <w:vAlign w:val="center"/>
            <w:hideMark/>
          </w:tcPr>
          <w:p w:rsidR="00124BB7" w:rsidRPr="00201E72" w:rsidRDefault="00124BB7" w:rsidP="002C0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E72">
              <w:rPr>
                <w:rFonts w:ascii="Times New Roman" w:hAnsi="Times New Roman" w:cs="Times New Roman"/>
                <w:sz w:val="20"/>
                <w:szCs w:val="20"/>
              </w:rPr>
              <w:t>TGGATTCAATGTCAGGGACTATGC</w:t>
            </w:r>
          </w:p>
        </w:tc>
      </w:tr>
    </w:tbl>
    <w:p w:rsidR="0090347C" w:rsidRDefault="0090347C">
      <w:bookmarkStart w:id="2" w:name="_GoBack"/>
      <w:bookmarkEnd w:id="2"/>
    </w:p>
    <w:sectPr w:rsidR="0090347C" w:rsidSect="00124B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B7"/>
    <w:rsid w:val="00063FFA"/>
    <w:rsid w:val="00124BB7"/>
    <w:rsid w:val="00163942"/>
    <w:rsid w:val="002C05EB"/>
    <w:rsid w:val="008B015F"/>
    <w:rsid w:val="0090347C"/>
    <w:rsid w:val="00F0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EFE36"/>
  <w15:chartTrackingRefBased/>
  <w15:docId w15:val="{72F35802-33C0-43C4-B136-86569DFA1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4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Galimba, Kelsey - ARS</cp:lastModifiedBy>
  <cp:revision>3</cp:revision>
  <dcterms:created xsi:type="dcterms:W3CDTF">2020-01-09T15:32:00Z</dcterms:created>
  <dcterms:modified xsi:type="dcterms:W3CDTF">2020-01-10T15:23:00Z</dcterms:modified>
</cp:coreProperties>
</file>